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F600A" w14:textId="0076EF7F" w:rsidR="0089695F" w:rsidRPr="00F60C18" w:rsidRDefault="0089695F">
      <w:pPr>
        <w:rPr>
          <w:rFonts w:ascii="Times New Roman" w:eastAsia="宋体" w:hAnsi="Times New Roman" w:cs="Times New Roman" w:hint="eastAsia"/>
          <w:b/>
          <w:color w:val="000000"/>
          <w:shd w:val="clear" w:color="auto" w:fill="FFFFFF"/>
        </w:rPr>
      </w:pPr>
      <w:r w:rsidRPr="00F60C18">
        <w:rPr>
          <w:rFonts w:ascii="Times New Roman" w:eastAsia="宋体" w:hAnsi="Times New Roman" w:cs="Times New Roman" w:hint="eastAsia"/>
          <w:b/>
          <w:color w:val="000000"/>
          <w:shd w:val="clear" w:color="auto" w:fill="FFFFFF"/>
        </w:rPr>
        <w:t>Supplementary Table 1</w:t>
      </w:r>
      <w:r w:rsidR="002C6163"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t xml:space="preserve"> The corresponding OTUs of simplified network obtained from WGCNA analysis</w:t>
      </w:r>
      <w:r w:rsidR="00F60C18">
        <w:rPr>
          <w:rFonts w:ascii="Times New Roman" w:eastAsia="宋体" w:hAnsi="Times New Roman" w:cs="Times New Roman" w:hint="eastAsia"/>
          <w:b/>
          <w:color w:val="000000"/>
          <w:shd w:val="clear" w:color="auto" w:fill="FFFFFF"/>
        </w:rPr>
        <w:t>.</w:t>
      </w:r>
    </w:p>
    <w:tbl>
      <w:tblPr>
        <w:tblW w:w="1408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"/>
        <w:gridCol w:w="13890"/>
      </w:tblGrid>
      <w:tr w:rsidR="006821EB" w:rsidRPr="006821EB" w14:paraId="7ACFE553" w14:textId="77777777" w:rsidTr="00E016DD">
        <w:trPr>
          <w:trHeight w:val="285"/>
        </w:trPr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14:paraId="6DF50098" w14:textId="77777777" w:rsidR="006821EB" w:rsidRPr="00E016DD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E016D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#</w:t>
            </w:r>
            <w:proofErr w:type="spellStart"/>
            <w:r w:rsidRPr="00E016D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num</w:t>
            </w:r>
            <w:proofErr w:type="spellEnd"/>
          </w:p>
        </w:tc>
        <w:tc>
          <w:tcPr>
            <w:tcW w:w="12225" w:type="dxa"/>
            <w:tcBorders>
              <w:bottom w:val="single" w:sz="4" w:space="0" w:color="auto"/>
            </w:tcBorders>
            <w:vAlign w:val="center"/>
            <w:hideMark/>
          </w:tcPr>
          <w:p w14:paraId="6B24B8BC" w14:textId="77777777" w:rsidR="006821EB" w:rsidRPr="00E016DD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E016D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Taxonomy</w:t>
            </w:r>
          </w:p>
        </w:tc>
      </w:tr>
      <w:tr w:rsidR="006821EB" w:rsidRPr="006821EB" w14:paraId="07884784" w14:textId="77777777" w:rsidTr="00E016DD">
        <w:trPr>
          <w:trHeight w:val="285"/>
        </w:trPr>
        <w:tc>
          <w:tcPr>
            <w:tcW w:w="18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9DAA0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</w:t>
            </w:r>
          </w:p>
        </w:tc>
        <w:tc>
          <w:tcPr>
            <w:tcW w:w="122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9162C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2E27268D" w14:textId="77777777" w:rsidTr="00E016DD">
        <w:trPr>
          <w:trHeight w:val="285"/>
        </w:trPr>
        <w:tc>
          <w:tcPr>
            <w:tcW w:w="1860" w:type="dxa"/>
            <w:tcBorders>
              <w:top w:val="nil"/>
            </w:tcBorders>
            <w:vAlign w:val="center"/>
            <w:hideMark/>
          </w:tcPr>
          <w:p w14:paraId="122C3BF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2</w:t>
            </w:r>
          </w:p>
        </w:tc>
        <w:tc>
          <w:tcPr>
            <w:tcW w:w="12225" w:type="dxa"/>
            <w:tcBorders>
              <w:top w:val="nil"/>
            </w:tcBorders>
            <w:vAlign w:val="center"/>
            <w:hideMark/>
          </w:tcPr>
          <w:p w14:paraId="46044DB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Prevotellaceae;g__unidentified_Prevotellaceae;s__Prevotella_copri</w:t>
            </w:r>
          </w:p>
        </w:tc>
      </w:tr>
      <w:tr w:rsidR="006821EB" w:rsidRPr="006821EB" w14:paraId="68E959F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2EFEAF5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4</w:t>
            </w:r>
          </w:p>
        </w:tc>
        <w:tc>
          <w:tcPr>
            <w:tcW w:w="12225" w:type="dxa"/>
            <w:vAlign w:val="center"/>
            <w:hideMark/>
          </w:tcPr>
          <w:p w14:paraId="7B9A48D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;s__</w:t>
            </w:r>
          </w:p>
        </w:tc>
      </w:tr>
      <w:tr w:rsidR="006821EB" w:rsidRPr="006821EB" w14:paraId="0F4D07B1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B2C338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6</w:t>
            </w:r>
          </w:p>
        </w:tc>
        <w:tc>
          <w:tcPr>
            <w:tcW w:w="12225" w:type="dxa"/>
            <w:vAlign w:val="center"/>
            <w:hideMark/>
          </w:tcPr>
          <w:p w14:paraId="49C114F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Subdoligranulum;s__</w:t>
            </w:r>
          </w:p>
        </w:tc>
      </w:tr>
      <w:tr w:rsidR="006821EB" w:rsidRPr="006821EB" w14:paraId="38D158A5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192CD63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7</w:t>
            </w:r>
          </w:p>
        </w:tc>
        <w:tc>
          <w:tcPr>
            <w:tcW w:w="12225" w:type="dxa"/>
            <w:vAlign w:val="center"/>
            <w:hideMark/>
          </w:tcPr>
          <w:p w14:paraId="682399D4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uniformis</w:t>
            </w:r>
          </w:p>
        </w:tc>
      </w:tr>
      <w:tr w:rsidR="006821EB" w:rsidRPr="006821EB" w14:paraId="37A52A7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2428ABB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8</w:t>
            </w:r>
          </w:p>
        </w:tc>
        <w:tc>
          <w:tcPr>
            <w:tcW w:w="12225" w:type="dxa"/>
            <w:vAlign w:val="center"/>
            <w:hideMark/>
          </w:tcPr>
          <w:p w14:paraId="5DD10B2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Subdoligranulum;s__</w:t>
            </w:r>
          </w:p>
        </w:tc>
      </w:tr>
      <w:tr w:rsidR="006821EB" w:rsidRPr="006821EB" w14:paraId="37F69479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659D3AB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1</w:t>
            </w:r>
          </w:p>
        </w:tc>
        <w:tc>
          <w:tcPr>
            <w:tcW w:w="12225" w:type="dxa"/>
            <w:vAlign w:val="center"/>
            <w:hideMark/>
          </w:tcPr>
          <w:p w14:paraId="4F1A1DD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fragilis</w:t>
            </w:r>
          </w:p>
        </w:tc>
      </w:tr>
      <w:tr w:rsidR="006821EB" w:rsidRPr="006821EB" w14:paraId="4B48DC09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09AAAC9E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2</w:t>
            </w:r>
          </w:p>
        </w:tc>
        <w:tc>
          <w:tcPr>
            <w:tcW w:w="12225" w:type="dxa"/>
            <w:vAlign w:val="center"/>
            <w:hideMark/>
          </w:tcPr>
          <w:p w14:paraId="73ACE7E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Actinobacteria;c__unidentified_Actinobacteria;o__Bifidobacteriales;f__Bifidobacteriaceae;g__Bifidobacterium;s__Bifidobacterium_adolescentis</w:t>
            </w:r>
          </w:p>
        </w:tc>
      </w:tr>
      <w:tr w:rsidR="006821EB" w:rsidRPr="006821EB" w14:paraId="65F4D6B4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452E26C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7</w:t>
            </w:r>
          </w:p>
        </w:tc>
        <w:tc>
          <w:tcPr>
            <w:tcW w:w="12225" w:type="dxa"/>
            <w:vAlign w:val="center"/>
            <w:hideMark/>
          </w:tcPr>
          <w:p w14:paraId="169179A8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caccae</w:t>
            </w:r>
          </w:p>
        </w:tc>
      </w:tr>
      <w:tr w:rsidR="006821EB" w:rsidRPr="006821EB" w14:paraId="61ADFA75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CDDABD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8</w:t>
            </w:r>
          </w:p>
        </w:tc>
        <w:tc>
          <w:tcPr>
            <w:tcW w:w="12225" w:type="dxa"/>
            <w:vAlign w:val="center"/>
            <w:hideMark/>
          </w:tcPr>
          <w:p w14:paraId="5F15C83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Erysipelotrichia;o__Erysipelotrichales;f__Erysipelotrichaceae;g__unidentified_Erysipelotrichaceae;s__bacterium_LF-3</w:t>
            </w:r>
          </w:p>
        </w:tc>
      </w:tr>
      <w:tr w:rsidR="006821EB" w:rsidRPr="006821EB" w14:paraId="4757D49D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6A6E419A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25</w:t>
            </w:r>
          </w:p>
        </w:tc>
        <w:tc>
          <w:tcPr>
            <w:tcW w:w="12225" w:type="dxa"/>
            <w:vAlign w:val="center"/>
            <w:hideMark/>
          </w:tcPr>
          <w:p w14:paraId="22D7AEC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ovatus</w:t>
            </w:r>
          </w:p>
        </w:tc>
      </w:tr>
      <w:tr w:rsidR="006821EB" w:rsidRPr="006821EB" w14:paraId="4E574CEA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0F847536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35</w:t>
            </w:r>
          </w:p>
        </w:tc>
        <w:tc>
          <w:tcPr>
            <w:tcW w:w="12225" w:type="dxa"/>
            <w:vAlign w:val="center"/>
            <w:hideMark/>
          </w:tcPr>
          <w:p w14:paraId="67915ADA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Lachnospiraceae;g__Lachnoclostridium;s__</w:t>
            </w:r>
          </w:p>
        </w:tc>
      </w:tr>
      <w:tr w:rsidR="006821EB" w:rsidRPr="006821EB" w14:paraId="0C56D1FD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062E802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38</w:t>
            </w:r>
          </w:p>
        </w:tc>
        <w:tc>
          <w:tcPr>
            <w:tcW w:w="12225" w:type="dxa"/>
            <w:vAlign w:val="center"/>
            <w:hideMark/>
          </w:tcPr>
          <w:p w14:paraId="40F83004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6821EB" w:rsidRPr="006821EB" w14:paraId="5666E56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9C283CA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61</w:t>
            </w:r>
          </w:p>
        </w:tc>
        <w:tc>
          <w:tcPr>
            <w:tcW w:w="12225" w:type="dxa"/>
            <w:vAlign w:val="center"/>
            <w:hideMark/>
          </w:tcPr>
          <w:p w14:paraId="3646D505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Lachnospiraceae;g__unidentified_Lachnospiraceae;s__butyrate-producing_bacterium_GM2/1</w:t>
            </w:r>
          </w:p>
        </w:tc>
      </w:tr>
      <w:tr w:rsidR="006821EB" w:rsidRPr="006821EB" w14:paraId="49D2674C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447A756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209</w:t>
            </w:r>
          </w:p>
        </w:tc>
        <w:tc>
          <w:tcPr>
            <w:tcW w:w="12225" w:type="dxa"/>
            <w:vAlign w:val="center"/>
            <w:hideMark/>
          </w:tcPr>
          <w:p w14:paraId="28F7E9D5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thetaiotaomicron</w:t>
            </w:r>
          </w:p>
        </w:tc>
      </w:tr>
      <w:tr w:rsidR="006821EB" w:rsidRPr="006821EB" w14:paraId="55CCD6C9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27D19D1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409</w:t>
            </w:r>
          </w:p>
        </w:tc>
        <w:tc>
          <w:tcPr>
            <w:tcW w:w="12225" w:type="dxa"/>
            <w:vAlign w:val="center"/>
            <w:hideMark/>
          </w:tcPr>
          <w:p w14:paraId="2F83291C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669BA1B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2E58BF0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437</w:t>
            </w:r>
          </w:p>
        </w:tc>
        <w:tc>
          <w:tcPr>
            <w:tcW w:w="12225" w:type="dxa"/>
            <w:vAlign w:val="center"/>
            <w:hideMark/>
          </w:tcPr>
          <w:p w14:paraId="1DA5398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uniformis</w:t>
            </w:r>
          </w:p>
        </w:tc>
      </w:tr>
      <w:tr w:rsidR="006821EB" w:rsidRPr="006821EB" w14:paraId="64D94B7A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B96D3F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443</w:t>
            </w:r>
          </w:p>
        </w:tc>
        <w:tc>
          <w:tcPr>
            <w:tcW w:w="12225" w:type="dxa"/>
            <w:vAlign w:val="center"/>
            <w:hideMark/>
          </w:tcPr>
          <w:p w14:paraId="644FCF8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Tannerellaceae;g__Parabacteroides</w:t>
            </w:r>
          </w:p>
        </w:tc>
      </w:tr>
      <w:tr w:rsidR="006821EB" w:rsidRPr="006821EB" w14:paraId="04293CD3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F31749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455</w:t>
            </w:r>
          </w:p>
        </w:tc>
        <w:tc>
          <w:tcPr>
            <w:tcW w:w="12225" w:type="dxa"/>
            <w:vAlign w:val="center"/>
            <w:hideMark/>
          </w:tcPr>
          <w:p w14:paraId="2751B21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170D04EF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3D0F2DCA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516</w:t>
            </w:r>
          </w:p>
        </w:tc>
        <w:tc>
          <w:tcPr>
            <w:tcW w:w="12225" w:type="dxa"/>
            <w:vAlign w:val="center"/>
            <w:hideMark/>
          </w:tcPr>
          <w:p w14:paraId="0A5C6EA2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7565B50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6983149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552</w:t>
            </w:r>
          </w:p>
        </w:tc>
        <w:tc>
          <w:tcPr>
            <w:tcW w:w="12225" w:type="dxa"/>
            <w:vAlign w:val="center"/>
            <w:hideMark/>
          </w:tcPr>
          <w:p w14:paraId="64BB02C2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vulgatus</w:t>
            </w:r>
          </w:p>
        </w:tc>
      </w:tr>
      <w:tr w:rsidR="006821EB" w:rsidRPr="006821EB" w14:paraId="724EEAAA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9DDA9C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lastRenderedPageBreak/>
              <w:t>OTU_563</w:t>
            </w:r>
          </w:p>
        </w:tc>
        <w:tc>
          <w:tcPr>
            <w:tcW w:w="12225" w:type="dxa"/>
            <w:vAlign w:val="center"/>
            <w:hideMark/>
          </w:tcPr>
          <w:p w14:paraId="27C6023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vulgatus</w:t>
            </w:r>
          </w:p>
        </w:tc>
      </w:tr>
      <w:tr w:rsidR="006821EB" w:rsidRPr="006821EB" w14:paraId="771EC309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88D65EE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736</w:t>
            </w:r>
          </w:p>
        </w:tc>
        <w:tc>
          <w:tcPr>
            <w:tcW w:w="12225" w:type="dxa"/>
            <w:vAlign w:val="center"/>
            <w:hideMark/>
          </w:tcPr>
          <w:p w14:paraId="438C442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57C74091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22D25AE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743</w:t>
            </w:r>
          </w:p>
        </w:tc>
        <w:tc>
          <w:tcPr>
            <w:tcW w:w="12225" w:type="dxa"/>
            <w:vAlign w:val="center"/>
            <w:hideMark/>
          </w:tcPr>
          <w:p w14:paraId="490B7654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;s__Bacteroides_thetaiotaomicron</w:t>
            </w:r>
          </w:p>
        </w:tc>
      </w:tr>
      <w:tr w:rsidR="006821EB" w:rsidRPr="006821EB" w14:paraId="3C703612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1204E288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805</w:t>
            </w:r>
          </w:p>
        </w:tc>
        <w:tc>
          <w:tcPr>
            <w:tcW w:w="12225" w:type="dxa"/>
            <w:vAlign w:val="center"/>
            <w:hideMark/>
          </w:tcPr>
          <w:p w14:paraId="6073257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705082B6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37D71819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893</w:t>
            </w:r>
          </w:p>
        </w:tc>
        <w:tc>
          <w:tcPr>
            <w:tcW w:w="12225" w:type="dxa"/>
            <w:vAlign w:val="center"/>
            <w:hideMark/>
          </w:tcPr>
          <w:p w14:paraId="51C43C7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Tannerellaceae;g__Parabacteroides</w:t>
            </w:r>
          </w:p>
        </w:tc>
      </w:tr>
      <w:tr w:rsidR="006821EB" w:rsidRPr="006821EB" w14:paraId="0023A7A3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BB36605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935</w:t>
            </w:r>
          </w:p>
        </w:tc>
        <w:tc>
          <w:tcPr>
            <w:tcW w:w="12225" w:type="dxa"/>
            <w:vAlign w:val="center"/>
            <w:hideMark/>
          </w:tcPr>
          <w:p w14:paraId="0C5DA8DC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;s__</w:t>
            </w:r>
          </w:p>
        </w:tc>
      </w:tr>
      <w:tr w:rsidR="006821EB" w:rsidRPr="006821EB" w14:paraId="5A4C4B25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2E2D60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025</w:t>
            </w:r>
          </w:p>
        </w:tc>
        <w:tc>
          <w:tcPr>
            <w:tcW w:w="12225" w:type="dxa"/>
            <w:vAlign w:val="center"/>
            <w:hideMark/>
          </w:tcPr>
          <w:p w14:paraId="0339C522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2E05343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3BEBA136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068</w:t>
            </w:r>
          </w:p>
        </w:tc>
        <w:tc>
          <w:tcPr>
            <w:tcW w:w="12225" w:type="dxa"/>
            <w:vAlign w:val="center"/>
            <w:hideMark/>
          </w:tcPr>
          <w:p w14:paraId="59946C22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Prevotellaceae</w:t>
            </w:r>
          </w:p>
        </w:tc>
      </w:tr>
      <w:tr w:rsidR="006821EB" w:rsidRPr="006821EB" w14:paraId="2E997AC8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18AFD52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112</w:t>
            </w:r>
          </w:p>
        </w:tc>
        <w:tc>
          <w:tcPr>
            <w:tcW w:w="12225" w:type="dxa"/>
            <w:vAlign w:val="center"/>
            <w:hideMark/>
          </w:tcPr>
          <w:p w14:paraId="2C90159A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61CD6763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1080938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142</w:t>
            </w:r>
          </w:p>
        </w:tc>
        <w:tc>
          <w:tcPr>
            <w:tcW w:w="12225" w:type="dxa"/>
            <w:vAlign w:val="center"/>
            <w:hideMark/>
          </w:tcPr>
          <w:p w14:paraId="3C569CE2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789DE0A2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2004204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162</w:t>
            </w:r>
          </w:p>
        </w:tc>
        <w:tc>
          <w:tcPr>
            <w:tcW w:w="12225" w:type="dxa"/>
            <w:vAlign w:val="center"/>
            <w:hideMark/>
          </w:tcPr>
          <w:p w14:paraId="5956F911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300801C2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5BBF906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164</w:t>
            </w:r>
          </w:p>
        </w:tc>
        <w:tc>
          <w:tcPr>
            <w:tcW w:w="12225" w:type="dxa"/>
            <w:vAlign w:val="center"/>
            <w:hideMark/>
          </w:tcPr>
          <w:p w14:paraId="5F147CE3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Tannerellaceae;g__Parabacteroides</w:t>
            </w:r>
          </w:p>
        </w:tc>
      </w:tr>
      <w:tr w:rsidR="006821EB" w:rsidRPr="006821EB" w14:paraId="43F9CE97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3E383B87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253</w:t>
            </w:r>
          </w:p>
        </w:tc>
        <w:tc>
          <w:tcPr>
            <w:tcW w:w="12225" w:type="dxa"/>
            <w:vAlign w:val="center"/>
            <w:hideMark/>
          </w:tcPr>
          <w:p w14:paraId="0E5091E6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29DD3A36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61774CD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373</w:t>
            </w:r>
          </w:p>
        </w:tc>
        <w:tc>
          <w:tcPr>
            <w:tcW w:w="12225" w:type="dxa"/>
            <w:vAlign w:val="center"/>
            <w:hideMark/>
          </w:tcPr>
          <w:p w14:paraId="38CCF4EF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6821EB" w:rsidRPr="006821EB" w14:paraId="56B10D90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270EE4B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389</w:t>
            </w:r>
          </w:p>
        </w:tc>
        <w:tc>
          <w:tcPr>
            <w:tcW w:w="12225" w:type="dxa"/>
            <w:vAlign w:val="center"/>
            <w:hideMark/>
          </w:tcPr>
          <w:p w14:paraId="0169E634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  <w:tr w:rsidR="006821EB" w:rsidRPr="006821EB" w14:paraId="2942B8E5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616241C0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480</w:t>
            </w:r>
          </w:p>
        </w:tc>
        <w:tc>
          <w:tcPr>
            <w:tcW w:w="12225" w:type="dxa"/>
            <w:vAlign w:val="center"/>
            <w:hideMark/>
          </w:tcPr>
          <w:p w14:paraId="11815265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Firmicutes;c__Clostridia;o__Clostridiales;f__Ruminococcaceae;g__Faecalibacterium;s__Faecalibacterium_prausnitzii</w:t>
            </w:r>
          </w:p>
        </w:tc>
      </w:tr>
      <w:tr w:rsidR="006821EB" w:rsidRPr="006821EB" w14:paraId="796C576D" w14:textId="77777777" w:rsidTr="00E016DD">
        <w:trPr>
          <w:trHeight w:val="285"/>
        </w:trPr>
        <w:tc>
          <w:tcPr>
            <w:tcW w:w="1860" w:type="dxa"/>
            <w:vAlign w:val="center"/>
            <w:hideMark/>
          </w:tcPr>
          <w:p w14:paraId="7FBBF89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OTU_1534</w:t>
            </w:r>
          </w:p>
        </w:tc>
        <w:tc>
          <w:tcPr>
            <w:tcW w:w="12225" w:type="dxa"/>
            <w:vAlign w:val="center"/>
            <w:hideMark/>
          </w:tcPr>
          <w:p w14:paraId="693D8D8D" w14:textId="77777777" w:rsidR="006821EB" w:rsidRPr="00654262" w:rsidRDefault="006821EB" w:rsidP="006821E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65426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k__Bacteria;p__Bacteroidetes;c__Bacteroidia;o__Bacteroidales;f__Bacteroidaceae;g__Bacteroides</w:t>
            </w:r>
          </w:p>
        </w:tc>
      </w:tr>
    </w:tbl>
    <w:p w14:paraId="4C62DE71" w14:textId="77777777" w:rsidR="00CA6A30" w:rsidRDefault="00875900">
      <w:pPr>
        <w:rPr>
          <w:sz w:val="15"/>
          <w:szCs w:val="15"/>
        </w:rPr>
      </w:pPr>
    </w:p>
    <w:p w14:paraId="411C2352" w14:textId="480C5C5C" w:rsidR="0089695F" w:rsidRDefault="0089695F">
      <w:pPr>
        <w:rPr>
          <w:sz w:val="15"/>
          <w:szCs w:val="15"/>
        </w:rPr>
      </w:pPr>
    </w:p>
    <w:p w14:paraId="1D401F73" w14:textId="77777777" w:rsidR="0089695F" w:rsidRDefault="0089695F">
      <w:pPr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14:paraId="631DC66C" w14:textId="51713E7C" w:rsidR="00F60C18" w:rsidRDefault="0089695F" w:rsidP="00F60C18">
      <w:pPr>
        <w:widowControl/>
        <w:shd w:val="clear" w:color="auto" w:fill="FFFFFF"/>
        <w:spacing w:before="120" w:beforeAutospacing="1" w:after="120" w:afterAutospacing="1"/>
        <w:outlineLvl w:val="0"/>
        <w:rPr>
          <w:rFonts w:ascii="Times New Roman" w:eastAsia="宋体" w:hAnsi="Times New Roman" w:cs="Times New Roman" w:hint="eastAsia"/>
          <w:color w:val="000000"/>
          <w:shd w:val="clear" w:color="auto" w:fill="FFFFFF"/>
        </w:rPr>
      </w:pPr>
      <w:r w:rsidRPr="00F60C18">
        <w:rPr>
          <w:rFonts w:ascii="Times New Roman" w:eastAsia="宋体" w:hAnsi="Times New Roman" w:cs="Times New Roman" w:hint="eastAsia"/>
          <w:b/>
          <w:color w:val="000000"/>
          <w:shd w:val="clear" w:color="auto" w:fill="FFFFFF"/>
        </w:rPr>
        <w:lastRenderedPageBreak/>
        <w:t>Supplementary Table 2</w:t>
      </w:r>
      <w:r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t xml:space="preserve"> The multiple evaluation indexes of LCA analysis</w:t>
      </w:r>
      <w:r w:rsidR="00F60C18">
        <w:rPr>
          <w:rFonts w:ascii="Times New Roman" w:eastAsia="宋体" w:hAnsi="Times New Roman" w:cs="Times New Roman" w:hint="eastAsia"/>
          <w:b/>
          <w:color w:val="000000"/>
          <w:shd w:val="clear" w:color="auto" w:fill="FFFFFF"/>
        </w:rPr>
        <w:t xml:space="preserve">. </w:t>
      </w:r>
      <w:r w:rsidR="00F60C18"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The evaluation indexes of LCA are </w:t>
      </w:r>
      <w:proofErr w:type="spellStart"/>
      <w:r w:rsidR="00F60C18"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cAIC</w:t>
      </w:r>
      <w:proofErr w:type="spellEnd"/>
      <w:r w:rsidR="00F60C18"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F60C18"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aBIC</w:t>
      </w:r>
      <w:proofErr w:type="spellEnd"/>
      <w:r w:rsidR="00F60C18"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, Entropy and the Likelihood-ratio (LR). The smaller the LR, the smaller AIC and the smaller BIC means the better fitting the data. The greater the Entropy, the better the model fits the data.</w:t>
      </w:r>
    </w:p>
    <w:tbl>
      <w:tblPr>
        <w:tblStyle w:val="a3"/>
        <w:tblW w:w="87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646"/>
        <w:gridCol w:w="794"/>
        <w:gridCol w:w="794"/>
        <w:gridCol w:w="794"/>
        <w:gridCol w:w="1778"/>
        <w:gridCol w:w="985"/>
      </w:tblGrid>
      <w:tr w:rsidR="0089695F" w:rsidRPr="0089695F" w14:paraId="2BC9DC75" w14:textId="77777777" w:rsidTr="00F60C18">
        <w:trPr>
          <w:jc w:val="center"/>
        </w:trPr>
        <w:tc>
          <w:tcPr>
            <w:tcW w:w="1967" w:type="dxa"/>
            <w:tcBorders>
              <w:bottom w:val="single" w:sz="12" w:space="0" w:color="auto"/>
            </w:tcBorders>
          </w:tcPr>
          <w:p w14:paraId="315A711A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</w:t>
            </w: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e number of class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75B1BDE5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Log-likelihood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3ECEF70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BIC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24E76C5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aBIC</w:t>
            </w:r>
            <w:proofErr w:type="spellEnd"/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D33D9D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cAIC</w:t>
            </w:r>
            <w:proofErr w:type="spellEnd"/>
          </w:p>
        </w:tc>
        <w:tc>
          <w:tcPr>
            <w:tcW w:w="1778" w:type="dxa"/>
            <w:tcBorders>
              <w:bottom w:val="single" w:sz="12" w:space="0" w:color="auto"/>
            </w:tcBorders>
          </w:tcPr>
          <w:p w14:paraId="2938C23B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</w:t>
            </w: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ikelihood-ratio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14:paraId="018022F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Entropy</w:t>
            </w:r>
          </w:p>
        </w:tc>
      </w:tr>
      <w:tr w:rsidR="0089695F" w:rsidRPr="0089695F" w14:paraId="1723F928" w14:textId="77777777" w:rsidTr="00F60C18">
        <w:trPr>
          <w:jc w:val="center"/>
        </w:trPr>
        <w:tc>
          <w:tcPr>
            <w:tcW w:w="1967" w:type="dxa"/>
            <w:tcBorders>
              <w:top w:val="single" w:sz="12" w:space="0" w:color="auto"/>
              <w:bottom w:val="nil"/>
            </w:tcBorders>
          </w:tcPr>
          <w:p w14:paraId="7A1B4AF8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646" w:type="dxa"/>
            <w:tcBorders>
              <w:top w:val="single" w:sz="12" w:space="0" w:color="auto"/>
              <w:bottom w:val="nil"/>
            </w:tcBorders>
          </w:tcPr>
          <w:p w14:paraId="041808F7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-143.93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14:paraId="291CA72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59.98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14:paraId="4B453838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94.56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14:paraId="398A86E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80.98</w:t>
            </w:r>
          </w:p>
        </w:tc>
        <w:tc>
          <w:tcPr>
            <w:tcW w:w="1778" w:type="dxa"/>
            <w:tcBorders>
              <w:top w:val="single" w:sz="12" w:space="0" w:color="auto"/>
              <w:bottom w:val="nil"/>
            </w:tcBorders>
          </w:tcPr>
          <w:p w14:paraId="1265F522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91.60</w:t>
            </w: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</w:tcPr>
          <w:p w14:paraId="6C79C914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0.96</w:t>
            </w:r>
          </w:p>
        </w:tc>
      </w:tr>
      <w:tr w:rsidR="0089695F" w:rsidRPr="0089695F" w14:paraId="1663486C" w14:textId="77777777" w:rsidTr="00F60C18">
        <w:trPr>
          <w:jc w:val="center"/>
        </w:trPr>
        <w:tc>
          <w:tcPr>
            <w:tcW w:w="1967" w:type="dxa"/>
            <w:tcBorders>
              <w:top w:val="nil"/>
              <w:bottom w:val="nil"/>
            </w:tcBorders>
          </w:tcPr>
          <w:p w14:paraId="5A1A34CB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A68319A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-135.8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A43C353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81.6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4A933F3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81.9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A3AC13B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13.65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0B13A0A5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75.4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B0693DD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0.98</w:t>
            </w:r>
          </w:p>
        </w:tc>
      </w:tr>
      <w:tr w:rsidR="0089695F" w:rsidRPr="0089695F" w14:paraId="760B8A82" w14:textId="77777777" w:rsidTr="00F60C18">
        <w:trPr>
          <w:jc w:val="center"/>
        </w:trPr>
        <w:tc>
          <w:tcPr>
            <w:tcW w:w="1967" w:type="dxa"/>
            <w:tcBorders>
              <w:top w:val="nil"/>
              <w:bottom w:val="nil"/>
            </w:tcBorders>
          </w:tcPr>
          <w:p w14:paraId="79DE277B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5A9D8820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-128.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87C29EF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03.9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E61AEC1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69.9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47A28C3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46.92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5D7A840D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9.9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028BDF1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0.98</w:t>
            </w:r>
          </w:p>
        </w:tc>
      </w:tr>
      <w:tr w:rsidR="0089695F" w:rsidRPr="0089695F" w14:paraId="12E81566" w14:textId="77777777" w:rsidTr="00F60C18">
        <w:trPr>
          <w:jc w:val="center"/>
        </w:trPr>
        <w:tc>
          <w:tcPr>
            <w:tcW w:w="1967" w:type="dxa"/>
            <w:tcBorders>
              <w:top w:val="nil"/>
              <w:bottom w:val="single" w:sz="12" w:space="0" w:color="auto"/>
            </w:tcBorders>
          </w:tcPr>
          <w:p w14:paraId="33CD93C4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</w:p>
        </w:tc>
        <w:tc>
          <w:tcPr>
            <w:tcW w:w="1646" w:type="dxa"/>
            <w:tcBorders>
              <w:top w:val="nil"/>
              <w:bottom w:val="single" w:sz="12" w:space="0" w:color="auto"/>
            </w:tcBorders>
          </w:tcPr>
          <w:p w14:paraId="70AA8777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-121.24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591BC216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27.91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18F1A887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59.67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09DAF10D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81.91</w:t>
            </w:r>
          </w:p>
        </w:tc>
        <w:tc>
          <w:tcPr>
            <w:tcW w:w="1778" w:type="dxa"/>
            <w:tcBorders>
              <w:top w:val="nil"/>
              <w:bottom w:val="single" w:sz="12" w:space="0" w:color="auto"/>
            </w:tcBorders>
          </w:tcPr>
          <w:p w14:paraId="2F5E476E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6.20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</w:tcPr>
          <w:p w14:paraId="4EE71A48" w14:textId="77777777" w:rsidR="0089695F" w:rsidRPr="0089695F" w:rsidRDefault="0089695F" w:rsidP="00C3162E">
            <w:pPr>
              <w:widowControl/>
              <w:spacing w:before="120" w:beforeAutospacing="1" w:after="120" w:afterAutospacing="1"/>
              <w:outlineLvl w:val="0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89695F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0.99</w:t>
            </w:r>
          </w:p>
        </w:tc>
      </w:tr>
    </w:tbl>
    <w:p w14:paraId="6C89AA57" w14:textId="77777777" w:rsidR="0089695F" w:rsidRPr="006821EB" w:rsidRDefault="0089695F" w:rsidP="0089695F">
      <w:pPr>
        <w:rPr>
          <w:sz w:val="15"/>
          <w:szCs w:val="15"/>
        </w:rPr>
      </w:pPr>
    </w:p>
    <w:p w14:paraId="1E5899AE" w14:textId="77777777" w:rsidR="0089695F" w:rsidRDefault="0089695F">
      <w:pPr>
        <w:rPr>
          <w:rFonts w:eastAsia="宋体" w:hint="eastAsia"/>
          <w:sz w:val="15"/>
          <w:szCs w:val="15"/>
        </w:rPr>
      </w:pPr>
    </w:p>
    <w:p w14:paraId="0FB5DF96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4F4F24FB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2A4A8076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072EE917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2DB0D001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73287620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72489991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663837E6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15C565DF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50E1E464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0503BC01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7B502683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4CE2599D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2294B6C7" w14:textId="77777777" w:rsidR="00F60C18" w:rsidRDefault="00F60C18">
      <w:pPr>
        <w:rPr>
          <w:rFonts w:eastAsia="宋体" w:hint="eastAsia"/>
          <w:sz w:val="15"/>
          <w:szCs w:val="15"/>
        </w:rPr>
      </w:pPr>
    </w:p>
    <w:p w14:paraId="6F83CFFC" w14:textId="345A853A" w:rsidR="0089695F" w:rsidRDefault="00F60C18">
      <w:pPr>
        <w:rPr>
          <w:rFonts w:ascii="Times New Roman" w:eastAsia="宋体" w:hAnsi="Times New Roman" w:cs="Times New Roman" w:hint="eastAsia"/>
          <w:color w:val="000000"/>
          <w:shd w:val="clear" w:color="auto" w:fill="FFFFFF"/>
        </w:rPr>
      </w:pPr>
      <w:r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lastRenderedPageBreak/>
        <w:t xml:space="preserve">Supplementary Figure 1 The soft </w:t>
      </w:r>
      <w:proofErr w:type="spellStart"/>
      <w:r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t>thresholding</w:t>
      </w:r>
      <w:proofErr w:type="spellEnd"/>
      <w:r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t xml:space="preserve"> of power. </w:t>
      </w:r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In WGCNA analysis, Scale independence and Mean connectivity were used to power selection. When power=1, the fitted R</w:t>
      </w:r>
      <w:r w:rsidRPr="00875900">
        <w:rPr>
          <w:rFonts w:ascii="Times New Roman" w:eastAsia="宋体" w:hAnsi="Times New Roman" w:cs="Times New Roman"/>
          <w:color w:val="000000"/>
          <w:shd w:val="clear" w:color="auto" w:fill="FFFFFF"/>
          <w:vertAlign w:val="superscript"/>
        </w:rPr>
        <w:t>2</w:t>
      </w:r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value and the mean connectivity are all the highest.</w:t>
      </w:r>
      <w:bookmarkStart w:id="0" w:name="_GoBack"/>
      <w:bookmarkEnd w:id="0"/>
    </w:p>
    <w:p w14:paraId="5DFC15FB" w14:textId="505D7993" w:rsidR="0089695F" w:rsidRPr="0089695F" w:rsidRDefault="0089695F" w:rsidP="00F60C18">
      <w:pPr>
        <w:widowControl/>
        <w:jc w:val="center"/>
        <w:rPr>
          <w:rFonts w:ascii="Times New Roman" w:eastAsia="宋体" w:hAnsi="Times New Roman" w:cs="Times New Roman"/>
          <w:b/>
          <w:bCs/>
          <w:kern w:val="36"/>
          <w:sz w:val="28"/>
          <w:szCs w:val="28"/>
          <w:shd w:val="clear" w:color="auto" w:fill="FFFFFF"/>
        </w:rPr>
      </w:pPr>
      <w:r w:rsidRPr="0089695F">
        <w:rPr>
          <w:rFonts w:ascii="Times New Roman" w:eastAsia="宋体" w:hAnsi="Times New Roman" w:cs="Times New Roman" w:hint="eastAsia"/>
          <w:b/>
          <w:bCs/>
          <w:noProof/>
          <w:kern w:val="36"/>
          <w:sz w:val="28"/>
          <w:szCs w:val="28"/>
          <w:shd w:val="clear" w:color="auto" w:fill="FFFFFF"/>
        </w:rPr>
        <w:drawing>
          <wp:inline distT="0" distB="0" distL="0" distR="0" wp14:anchorId="3714EED6" wp14:editId="73A4750B">
            <wp:extent cx="4766005" cy="41433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捕获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203" cy="418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F3B17" w14:textId="1AFF1E8F" w:rsidR="0089695F" w:rsidRDefault="0089695F" w:rsidP="0089695F">
      <w:pPr>
        <w:widowControl/>
        <w:jc w:val="left"/>
        <w:rPr>
          <w:rFonts w:eastAsia="宋体" w:cs="Times New Roman" w:hint="eastAsia"/>
          <w:b/>
          <w:bCs/>
          <w:color w:val="0D0D0D" w:themeColor="text1" w:themeTint="F2"/>
          <w:sz w:val="21"/>
          <w:szCs w:val="21"/>
        </w:rPr>
      </w:pPr>
    </w:p>
    <w:p w14:paraId="484415BC" w14:textId="77777777" w:rsidR="00F60C18" w:rsidRDefault="00F60C18" w:rsidP="0089695F">
      <w:pPr>
        <w:widowControl/>
        <w:jc w:val="left"/>
        <w:rPr>
          <w:rFonts w:eastAsia="宋体" w:cs="Times New Roman" w:hint="eastAsia"/>
          <w:b/>
          <w:bCs/>
          <w:color w:val="0D0D0D" w:themeColor="text1" w:themeTint="F2"/>
          <w:sz w:val="21"/>
          <w:szCs w:val="21"/>
        </w:rPr>
      </w:pPr>
    </w:p>
    <w:p w14:paraId="7702B991" w14:textId="7C1CFBA0" w:rsidR="00F60C18" w:rsidRPr="00F60C18" w:rsidRDefault="00F60C18" w:rsidP="0089695F">
      <w:pPr>
        <w:widowControl/>
        <w:jc w:val="left"/>
        <w:rPr>
          <w:rFonts w:ascii="Times New Roman" w:eastAsia="宋体" w:hAnsi="Times New Roman" w:cs="Times New Roman" w:hint="eastAsia"/>
          <w:color w:val="000000"/>
          <w:shd w:val="clear" w:color="auto" w:fill="FFFFFF"/>
        </w:rPr>
      </w:pPr>
      <w:r w:rsidRPr="00F60C18">
        <w:rPr>
          <w:rFonts w:ascii="Times New Roman" w:eastAsia="宋体" w:hAnsi="Times New Roman" w:cs="Times New Roman"/>
          <w:b/>
          <w:color w:val="000000"/>
          <w:shd w:val="clear" w:color="auto" w:fill="FFFFFF"/>
        </w:rPr>
        <w:lastRenderedPageBreak/>
        <w:t xml:space="preserve">Supplementary Figure 2 The multiple evaluation indexes of LCA analysis. </w:t>
      </w:r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The evaluation indexes of LCA are </w:t>
      </w:r>
      <w:proofErr w:type="spellStart"/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cAIC</w:t>
      </w:r>
      <w:proofErr w:type="spellEnd"/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aBIC</w:t>
      </w:r>
      <w:proofErr w:type="spellEnd"/>
      <w:r w:rsidRPr="00F60C18">
        <w:rPr>
          <w:rFonts w:ascii="Times New Roman" w:eastAsia="宋体" w:hAnsi="Times New Roman" w:cs="Times New Roman"/>
          <w:color w:val="000000"/>
          <w:shd w:val="clear" w:color="auto" w:fill="FFFFFF"/>
        </w:rPr>
        <w:t>, Entropy and the Likelihood-ratio (LR). The smaller the LR, the smaller AIC and the smaller BIC means the better fitting the data. The greater the Entropy, the better the model fits the data.</w:t>
      </w:r>
    </w:p>
    <w:p w14:paraId="335A9AFA" w14:textId="77777777" w:rsidR="0089695F" w:rsidRPr="0089695F" w:rsidRDefault="0089695F" w:rsidP="0089695F">
      <w:pPr>
        <w:widowControl/>
        <w:jc w:val="center"/>
        <w:rPr>
          <w:rFonts w:hAnsi="宋体"/>
          <w:color w:val="000000" w:themeColor="text1"/>
          <w:kern w:val="24"/>
          <w:sz w:val="21"/>
          <w:szCs w:val="21"/>
        </w:rPr>
      </w:pPr>
      <w:r w:rsidRPr="0089695F">
        <w:rPr>
          <w:rFonts w:hAnsi="宋体" w:hint="eastAsia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6819FE37" wp14:editId="13C9BAD7">
            <wp:extent cx="3390595" cy="4455499"/>
            <wp:effectExtent l="0" t="0" r="635" b="254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捕获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382" cy="44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695F" w:rsidRPr="0089695F" w:rsidSect="006821E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1EB"/>
    <w:rsid w:val="00012B92"/>
    <w:rsid w:val="00016582"/>
    <w:rsid w:val="00020D0B"/>
    <w:rsid w:val="00022FC7"/>
    <w:rsid w:val="00023979"/>
    <w:rsid w:val="00024B56"/>
    <w:rsid w:val="00027079"/>
    <w:rsid w:val="00027D6B"/>
    <w:rsid w:val="000428B7"/>
    <w:rsid w:val="00052375"/>
    <w:rsid w:val="00066397"/>
    <w:rsid w:val="00067BE6"/>
    <w:rsid w:val="00084D95"/>
    <w:rsid w:val="000B40B5"/>
    <w:rsid w:val="000C1C4C"/>
    <w:rsid w:val="000C709B"/>
    <w:rsid w:val="000C7B49"/>
    <w:rsid w:val="000D52CC"/>
    <w:rsid w:val="000D78C9"/>
    <w:rsid w:val="000E2152"/>
    <w:rsid w:val="000E6618"/>
    <w:rsid w:val="000F2429"/>
    <w:rsid w:val="000F2C9D"/>
    <w:rsid w:val="00101B8C"/>
    <w:rsid w:val="00110229"/>
    <w:rsid w:val="0011052A"/>
    <w:rsid w:val="00112202"/>
    <w:rsid w:val="001313B1"/>
    <w:rsid w:val="00140747"/>
    <w:rsid w:val="00141382"/>
    <w:rsid w:val="00141831"/>
    <w:rsid w:val="00144048"/>
    <w:rsid w:val="00151553"/>
    <w:rsid w:val="001517AA"/>
    <w:rsid w:val="00167792"/>
    <w:rsid w:val="0017003A"/>
    <w:rsid w:val="0017116A"/>
    <w:rsid w:val="001773FB"/>
    <w:rsid w:val="0018140B"/>
    <w:rsid w:val="00186BAC"/>
    <w:rsid w:val="00193D63"/>
    <w:rsid w:val="00193EFF"/>
    <w:rsid w:val="00196273"/>
    <w:rsid w:val="0019754D"/>
    <w:rsid w:val="001B51A4"/>
    <w:rsid w:val="001C05CD"/>
    <w:rsid w:val="001F76C9"/>
    <w:rsid w:val="00207EDF"/>
    <w:rsid w:val="002145E7"/>
    <w:rsid w:val="002239C5"/>
    <w:rsid w:val="00225F57"/>
    <w:rsid w:val="00230E8A"/>
    <w:rsid w:val="00230EF1"/>
    <w:rsid w:val="002347C9"/>
    <w:rsid w:val="002461C0"/>
    <w:rsid w:val="00246260"/>
    <w:rsid w:val="00247DAC"/>
    <w:rsid w:val="00265409"/>
    <w:rsid w:val="00272ED6"/>
    <w:rsid w:val="002753F7"/>
    <w:rsid w:val="00281477"/>
    <w:rsid w:val="00293B2F"/>
    <w:rsid w:val="00294CD6"/>
    <w:rsid w:val="002A2CD2"/>
    <w:rsid w:val="002A5D9E"/>
    <w:rsid w:val="002B06C6"/>
    <w:rsid w:val="002C01D2"/>
    <w:rsid w:val="002C6163"/>
    <w:rsid w:val="002D2AF5"/>
    <w:rsid w:val="002E4B7E"/>
    <w:rsid w:val="002E6414"/>
    <w:rsid w:val="002F0DA0"/>
    <w:rsid w:val="002F0EB2"/>
    <w:rsid w:val="002F60EA"/>
    <w:rsid w:val="002F627C"/>
    <w:rsid w:val="002F6B12"/>
    <w:rsid w:val="002F79CF"/>
    <w:rsid w:val="00300BFA"/>
    <w:rsid w:val="00304425"/>
    <w:rsid w:val="00304D29"/>
    <w:rsid w:val="0030746F"/>
    <w:rsid w:val="00311B35"/>
    <w:rsid w:val="00311F51"/>
    <w:rsid w:val="00312BC8"/>
    <w:rsid w:val="00321874"/>
    <w:rsid w:val="00322E1C"/>
    <w:rsid w:val="0032300F"/>
    <w:rsid w:val="00324376"/>
    <w:rsid w:val="00324494"/>
    <w:rsid w:val="0033018D"/>
    <w:rsid w:val="00330B06"/>
    <w:rsid w:val="00333EFE"/>
    <w:rsid w:val="0033700E"/>
    <w:rsid w:val="00345696"/>
    <w:rsid w:val="003509E7"/>
    <w:rsid w:val="003532EE"/>
    <w:rsid w:val="003634CD"/>
    <w:rsid w:val="00371038"/>
    <w:rsid w:val="00371CF9"/>
    <w:rsid w:val="00376954"/>
    <w:rsid w:val="0038042D"/>
    <w:rsid w:val="00386604"/>
    <w:rsid w:val="003A5D7C"/>
    <w:rsid w:val="003B39C2"/>
    <w:rsid w:val="003C50DC"/>
    <w:rsid w:val="003E3211"/>
    <w:rsid w:val="003F0408"/>
    <w:rsid w:val="004172E7"/>
    <w:rsid w:val="00424506"/>
    <w:rsid w:val="00430D22"/>
    <w:rsid w:val="00441E33"/>
    <w:rsid w:val="004427D0"/>
    <w:rsid w:val="0044554D"/>
    <w:rsid w:val="00446A40"/>
    <w:rsid w:val="00454CF5"/>
    <w:rsid w:val="00461FAB"/>
    <w:rsid w:val="004627A3"/>
    <w:rsid w:val="004632BB"/>
    <w:rsid w:val="00473C0E"/>
    <w:rsid w:val="0047574D"/>
    <w:rsid w:val="0048309E"/>
    <w:rsid w:val="004857D1"/>
    <w:rsid w:val="004860D1"/>
    <w:rsid w:val="004915B1"/>
    <w:rsid w:val="0049741C"/>
    <w:rsid w:val="004A0D90"/>
    <w:rsid w:val="004B16EE"/>
    <w:rsid w:val="004B37EF"/>
    <w:rsid w:val="004B697F"/>
    <w:rsid w:val="004B7441"/>
    <w:rsid w:val="004C3A53"/>
    <w:rsid w:val="004E2DE2"/>
    <w:rsid w:val="004E5378"/>
    <w:rsid w:val="004F3B0D"/>
    <w:rsid w:val="004F6D4F"/>
    <w:rsid w:val="00510075"/>
    <w:rsid w:val="00512281"/>
    <w:rsid w:val="00525088"/>
    <w:rsid w:val="0052784D"/>
    <w:rsid w:val="005326E7"/>
    <w:rsid w:val="00545D46"/>
    <w:rsid w:val="00556FB9"/>
    <w:rsid w:val="00560DB3"/>
    <w:rsid w:val="0057260D"/>
    <w:rsid w:val="00580D80"/>
    <w:rsid w:val="00581086"/>
    <w:rsid w:val="00584E93"/>
    <w:rsid w:val="00593795"/>
    <w:rsid w:val="0059663E"/>
    <w:rsid w:val="005A000A"/>
    <w:rsid w:val="005A42D8"/>
    <w:rsid w:val="005A758B"/>
    <w:rsid w:val="005B5AC2"/>
    <w:rsid w:val="005B5D62"/>
    <w:rsid w:val="005B5D91"/>
    <w:rsid w:val="005B6095"/>
    <w:rsid w:val="005C7440"/>
    <w:rsid w:val="005D2017"/>
    <w:rsid w:val="005D6057"/>
    <w:rsid w:val="005E0166"/>
    <w:rsid w:val="005E3301"/>
    <w:rsid w:val="005E7973"/>
    <w:rsid w:val="005F3845"/>
    <w:rsid w:val="006009EB"/>
    <w:rsid w:val="00601FBC"/>
    <w:rsid w:val="00617B31"/>
    <w:rsid w:val="00623CC7"/>
    <w:rsid w:val="0063111B"/>
    <w:rsid w:val="0063372E"/>
    <w:rsid w:val="00647864"/>
    <w:rsid w:val="00654262"/>
    <w:rsid w:val="00656394"/>
    <w:rsid w:val="00667372"/>
    <w:rsid w:val="00673048"/>
    <w:rsid w:val="006821EB"/>
    <w:rsid w:val="00685193"/>
    <w:rsid w:val="006873B7"/>
    <w:rsid w:val="0068779F"/>
    <w:rsid w:val="00692DDF"/>
    <w:rsid w:val="00692EDD"/>
    <w:rsid w:val="006A5346"/>
    <w:rsid w:val="006C3453"/>
    <w:rsid w:val="006C7F2D"/>
    <w:rsid w:val="006D0007"/>
    <w:rsid w:val="006D0031"/>
    <w:rsid w:val="006D701F"/>
    <w:rsid w:val="006E3B2B"/>
    <w:rsid w:val="006E49A3"/>
    <w:rsid w:val="006F5976"/>
    <w:rsid w:val="007049AA"/>
    <w:rsid w:val="00705B92"/>
    <w:rsid w:val="00706831"/>
    <w:rsid w:val="007116C2"/>
    <w:rsid w:val="00713858"/>
    <w:rsid w:val="00721D2B"/>
    <w:rsid w:val="007236BB"/>
    <w:rsid w:val="007310ED"/>
    <w:rsid w:val="0073270E"/>
    <w:rsid w:val="007343C6"/>
    <w:rsid w:val="00736969"/>
    <w:rsid w:val="00740185"/>
    <w:rsid w:val="00741D60"/>
    <w:rsid w:val="00753C7C"/>
    <w:rsid w:val="00783D15"/>
    <w:rsid w:val="00792CAE"/>
    <w:rsid w:val="007C1CAD"/>
    <w:rsid w:val="007C3C30"/>
    <w:rsid w:val="007C3F62"/>
    <w:rsid w:val="007D25EC"/>
    <w:rsid w:val="007D435C"/>
    <w:rsid w:val="007D698A"/>
    <w:rsid w:val="007E065F"/>
    <w:rsid w:val="007E6018"/>
    <w:rsid w:val="007E6B10"/>
    <w:rsid w:val="007F111D"/>
    <w:rsid w:val="007F26BA"/>
    <w:rsid w:val="007F5432"/>
    <w:rsid w:val="007F61B3"/>
    <w:rsid w:val="007F75B5"/>
    <w:rsid w:val="008038AF"/>
    <w:rsid w:val="00803E63"/>
    <w:rsid w:val="00807824"/>
    <w:rsid w:val="00814936"/>
    <w:rsid w:val="00815D84"/>
    <w:rsid w:val="00815DE0"/>
    <w:rsid w:val="00825021"/>
    <w:rsid w:val="0082605E"/>
    <w:rsid w:val="00826AA6"/>
    <w:rsid w:val="008308B1"/>
    <w:rsid w:val="00833A08"/>
    <w:rsid w:val="0083749D"/>
    <w:rsid w:val="008414B5"/>
    <w:rsid w:val="008530F0"/>
    <w:rsid w:val="008650DF"/>
    <w:rsid w:val="00875900"/>
    <w:rsid w:val="00875FFC"/>
    <w:rsid w:val="00886EE4"/>
    <w:rsid w:val="00895B89"/>
    <w:rsid w:val="0089695F"/>
    <w:rsid w:val="00897359"/>
    <w:rsid w:val="008A10F7"/>
    <w:rsid w:val="008A1A47"/>
    <w:rsid w:val="008A70A2"/>
    <w:rsid w:val="008A73EB"/>
    <w:rsid w:val="008B1846"/>
    <w:rsid w:val="008B57AD"/>
    <w:rsid w:val="008B7494"/>
    <w:rsid w:val="008C16B5"/>
    <w:rsid w:val="008C6562"/>
    <w:rsid w:val="008E2A87"/>
    <w:rsid w:val="008F05B3"/>
    <w:rsid w:val="008F1DEA"/>
    <w:rsid w:val="008F1FA7"/>
    <w:rsid w:val="008F3CC5"/>
    <w:rsid w:val="008F580D"/>
    <w:rsid w:val="00900BD3"/>
    <w:rsid w:val="00917C42"/>
    <w:rsid w:val="009207F6"/>
    <w:rsid w:val="009336F2"/>
    <w:rsid w:val="009376AA"/>
    <w:rsid w:val="009422F0"/>
    <w:rsid w:val="009445E5"/>
    <w:rsid w:val="00946EBA"/>
    <w:rsid w:val="0095199F"/>
    <w:rsid w:val="0095265E"/>
    <w:rsid w:val="0095368A"/>
    <w:rsid w:val="00963D27"/>
    <w:rsid w:val="009754DE"/>
    <w:rsid w:val="00986675"/>
    <w:rsid w:val="00990BC8"/>
    <w:rsid w:val="0099101F"/>
    <w:rsid w:val="009916C1"/>
    <w:rsid w:val="009A1883"/>
    <w:rsid w:val="009A1FDC"/>
    <w:rsid w:val="009A4A3F"/>
    <w:rsid w:val="009B3DC8"/>
    <w:rsid w:val="009B6017"/>
    <w:rsid w:val="009C3945"/>
    <w:rsid w:val="009C3C36"/>
    <w:rsid w:val="009C5BC7"/>
    <w:rsid w:val="009D0192"/>
    <w:rsid w:val="009D3098"/>
    <w:rsid w:val="009D5C71"/>
    <w:rsid w:val="009E12DA"/>
    <w:rsid w:val="009E1BDA"/>
    <w:rsid w:val="009F7F9E"/>
    <w:rsid w:val="00A05A60"/>
    <w:rsid w:val="00A079C7"/>
    <w:rsid w:val="00A12934"/>
    <w:rsid w:val="00A25D81"/>
    <w:rsid w:val="00A27E63"/>
    <w:rsid w:val="00A36246"/>
    <w:rsid w:val="00A4018B"/>
    <w:rsid w:val="00A4330D"/>
    <w:rsid w:val="00A46E3B"/>
    <w:rsid w:val="00A479D9"/>
    <w:rsid w:val="00A47A4E"/>
    <w:rsid w:val="00A54109"/>
    <w:rsid w:val="00A6152D"/>
    <w:rsid w:val="00A67A88"/>
    <w:rsid w:val="00A802E3"/>
    <w:rsid w:val="00A807A1"/>
    <w:rsid w:val="00A83DC9"/>
    <w:rsid w:val="00A85BE2"/>
    <w:rsid w:val="00A86C86"/>
    <w:rsid w:val="00A903E4"/>
    <w:rsid w:val="00A918BB"/>
    <w:rsid w:val="00A932AF"/>
    <w:rsid w:val="00AA182B"/>
    <w:rsid w:val="00AA1F43"/>
    <w:rsid w:val="00AA27D2"/>
    <w:rsid w:val="00AA71E5"/>
    <w:rsid w:val="00AB0B86"/>
    <w:rsid w:val="00AB3CC3"/>
    <w:rsid w:val="00AC3E1F"/>
    <w:rsid w:val="00AC49D3"/>
    <w:rsid w:val="00AD0E1C"/>
    <w:rsid w:val="00AD16DF"/>
    <w:rsid w:val="00AD5894"/>
    <w:rsid w:val="00AE0839"/>
    <w:rsid w:val="00AE1025"/>
    <w:rsid w:val="00AE5FC5"/>
    <w:rsid w:val="00AE644D"/>
    <w:rsid w:val="00AF4E6E"/>
    <w:rsid w:val="00AF6576"/>
    <w:rsid w:val="00AF6BAB"/>
    <w:rsid w:val="00B04B78"/>
    <w:rsid w:val="00B0671D"/>
    <w:rsid w:val="00B16CDD"/>
    <w:rsid w:val="00B26155"/>
    <w:rsid w:val="00B27070"/>
    <w:rsid w:val="00B307C5"/>
    <w:rsid w:val="00B4518A"/>
    <w:rsid w:val="00B4756B"/>
    <w:rsid w:val="00B51CA9"/>
    <w:rsid w:val="00B54DD0"/>
    <w:rsid w:val="00B60ED5"/>
    <w:rsid w:val="00B64E9E"/>
    <w:rsid w:val="00B77853"/>
    <w:rsid w:val="00B85783"/>
    <w:rsid w:val="00B9277F"/>
    <w:rsid w:val="00B92899"/>
    <w:rsid w:val="00B9611C"/>
    <w:rsid w:val="00BA2662"/>
    <w:rsid w:val="00BA5977"/>
    <w:rsid w:val="00BA6106"/>
    <w:rsid w:val="00BA6130"/>
    <w:rsid w:val="00BB7DAB"/>
    <w:rsid w:val="00BC4FF7"/>
    <w:rsid w:val="00BD0C0A"/>
    <w:rsid w:val="00BD0F31"/>
    <w:rsid w:val="00BD27AB"/>
    <w:rsid w:val="00BD4D9A"/>
    <w:rsid w:val="00BD631C"/>
    <w:rsid w:val="00BE0BB0"/>
    <w:rsid w:val="00BE2F57"/>
    <w:rsid w:val="00BF2099"/>
    <w:rsid w:val="00C1271E"/>
    <w:rsid w:val="00C2062C"/>
    <w:rsid w:val="00C222B4"/>
    <w:rsid w:val="00C25A67"/>
    <w:rsid w:val="00C27FFC"/>
    <w:rsid w:val="00C32EA8"/>
    <w:rsid w:val="00C34C74"/>
    <w:rsid w:val="00C34F27"/>
    <w:rsid w:val="00C4249B"/>
    <w:rsid w:val="00C5057E"/>
    <w:rsid w:val="00C55091"/>
    <w:rsid w:val="00C600D5"/>
    <w:rsid w:val="00C618AB"/>
    <w:rsid w:val="00C6213F"/>
    <w:rsid w:val="00C67349"/>
    <w:rsid w:val="00C709F2"/>
    <w:rsid w:val="00C7612A"/>
    <w:rsid w:val="00C770F9"/>
    <w:rsid w:val="00C849EE"/>
    <w:rsid w:val="00C85E8F"/>
    <w:rsid w:val="00C9415E"/>
    <w:rsid w:val="00CA289D"/>
    <w:rsid w:val="00CA6B13"/>
    <w:rsid w:val="00CA6BD5"/>
    <w:rsid w:val="00CB0D6B"/>
    <w:rsid w:val="00CB27CD"/>
    <w:rsid w:val="00CC4CF6"/>
    <w:rsid w:val="00CE074C"/>
    <w:rsid w:val="00CE745B"/>
    <w:rsid w:val="00D009EA"/>
    <w:rsid w:val="00D01AD5"/>
    <w:rsid w:val="00D032E4"/>
    <w:rsid w:val="00D0476A"/>
    <w:rsid w:val="00D074C5"/>
    <w:rsid w:val="00D10C34"/>
    <w:rsid w:val="00D11138"/>
    <w:rsid w:val="00D13399"/>
    <w:rsid w:val="00D27258"/>
    <w:rsid w:val="00D35819"/>
    <w:rsid w:val="00D4292C"/>
    <w:rsid w:val="00D42DAB"/>
    <w:rsid w:val="00D4398B"/>
    <w:rsid w:val="00D61132"/>
    <w:rsid w:val="00D677A8"/>
    <w:rsid w:val="00D72FF7"/>
    <w:rsid w:val="00D8603E"/>
    <w:rsid w:val="00D86C8C"/>
    <w:rsid w:val="00D86D98"/>
    <w:rsid w:val="00D873FD"/>
    <w:rsid w:val="00DA02E9"/>
    <w:rsid w:val="00DA381A"/>
    <w:rsid w:val="00DA3B00"/>
    <w:rsid w:val="00DA5D2F"/>
    <w:rsid w:val="00DB1DBF"/>
    <w:rsid w:val="00DB36E1"/>
    <w:rsid w:val="00DB47AE"/>
    <w:rsid w:val="00DB4818"/>
    <w:rsid w:val="00DC19E4"/>
    <w:rsid w:val="00DC6E24"/>
    <w:rsid w:val="00DC795D"/>
    <w:rsid w:val="00DD0BE3"/>
    <w:rsid w:val="00DD5A49"/>
    <w:rsid w:val="00DE47C0"/>
    <w:rsid w:val="00DE4AE3"/>
    <w:rsid w:val="00DF153D"/>
    <w:rsid w:val="00E00DD9"/>
    <w:rsid w:val="00E01233"/>
    <w:rsid w:val="00E016DD"/>
    <w:rsid w:val="00E04163"/>
    <w:rsid w:val="00E06CD6"/>
    <w:rsid w:val="00E131FD"/>
    <w:rsid w:val="00E15FB6"/>
    <w:rsid w:val="00E21698"/>
    <w:rsid w:val="00E22FFC"/>
    <w:rsid w:val="00E41036"/>
    <w:rsid w:val="00E45552"/>
    <w:rsid w:val="00E55C7C"/>
    <w:rsid w:val="00E613FE"/>
    <w:rsid w:val="00E62998"/>
    <w:rsid w:val="00E6357D"/>
    <w:rsid w:val="00E6445F"/>
    <w:rsid w:val="00E70AC9"/>
    <w:rsid w:val="00E71E2B"/>
    <w:rsid w:val="00E75D3E"/>
    <w:rsid w:val="00E76C85"/>
    <w:rsid w:val="00E87853"/>
    <w:rsid w:val="00E92EB6"/>
    <w:rsid w:val="00E9437C"/>
    <w:rsid w:val="00EA3AF7"/>
    <w:rsid w:val="00EB1316"/>
    <w:rsid w:val="00EB29B7"/>
    <w:rsid w:val="00EB58FC"/>
    <w:rsid w:val="00EC28C7"/>
    <w:rsid w:val="00EC49E9"/>
    <w:rsid w:val="00ED036F"/>
    <w:rsid w:val="00ED0A26"/>
    <w:rsid w:val="00EE02A8"/>
    <w:rsid w:val="00EF0371"/>
    <w:rsid w:val="00EF2C2A"/>
    <w:rsid w:val="00EF6A3B"/>
    <w:rsid w:val="00F022ED"/>
    <w:rsid w:val="00F124A1"/>
    <w:rsid w:val="00F129D6"/>
    <w:rsid w:val="00F17512"/>
    <w:rsid w:val="00F226AA"/>
    <w:rsid w:val="00F2679C"/>
    <w:rsid w:val="00F27AA1"/>
    <w:rsid w:val="00F36D53"/>
    <w:rsid w:val="00F36F07"/>
    <w:rsid w:val="00F41E05"/>
    <w:rsid w:val="00F42F65"/>
    <w:rsid w:val="00F47959"/>
    <w:rsid w:val="00F531D4"/>
    <w:rsid w:val="00F554CF"/>
    <w:rsid w:val="00F56A55"/>
    <w:rsid w:val="00F607B0"/>
    <w:rsid w:val="00F60C18"/>
    <w:rsid w:val="00F614DE"/>
    <w:rsid w:val="00F646E5"/>
    <w:rsid w:val="00F669A3"/>
    <w:rsid w:val="00F7519F"/>
    <w:rsid w:val="00F808FE"/>
    <w:rsid w:val="00F82065"/>
    <w:rsid w:val="00F83E43"/>
    <w:rsid w:val="00F85C60"/>
    <w:rsid w:val="00F914A5"/>
    <w:rsid w:val="00F914D8"/>
    <w:rsid w:val="00F97252"/>
    <w:rsid w:val="00FA53A8"/>
    <w:rsid w:val="00FB3439"/>
    <w:rsid w:val="00FB6915"/>
    <w:rsid w:val="00FC295C"/>
    <w:rsid w:val="00FC55D1"/>
    <w:rsid w:val="00FE5A02"/>
    <w:rsid w:val="00FE7813"/>
    <w:rsid w:val="00FF44E1"/>
    <w:rsid w:val="00FF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FF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695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C1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695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C1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838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ong1028</dc:creator>
  <cp:keywords/>
  <dc:description/>
  <cp:lastModifiedBy>dell</cp:lastModifiedBy>
  <cp:revision>112</cp:revision>
  <dcterms:created xsi:type="dcterms:W3CDTF">2019-04-30T06:59:00Z</dcterms:created>
  <dcterms:modified xsi:type="dcterms:W3CDTF">2019-05-02T11:42:00Z</dcterms:modified>
</cp:coreProperties>
</file>